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515CF" w14:textId="77777777" w:rsidR="009F38EA" w:rsidRPr="008A0D17" w:rsidRDefault="009F38EA" w:rsidP="009F38EA">
      <w:pPr>
        <w:jc w:val="center"/>
        <w:rPr>
          <w:rFonts w:ascii="Times New Roman" w:eastAsia="宋体" w:hAnsi="Times New Roman" w:cs="Times New Roman"/>
          <w:szCs w:val="24"/>
          <w14:ligatures w14:val="none"/>
        </w:rPr>
      </w:pPr>
      <w:r w:rsidRPr="008A0D17">
        <w:rPr>
          <w:rFonts w:ascii="Times New Roman" w:eastAsia="宋体" w:hAnsi="Times New Roman" w:cs="Times New Roman"/>
          <w:szCs w:val="24"/>
          <w14:ligatures w14:val="none"/>
        </w:rPr>
        <w:t>T</w:t>
      </w:r>
      <w:r>
        <w:rPr>
          <w:rFonts w:ascii="Times New Roman" w:eastAsia="宋体" w:hAnsi="Times New Roman" w:cs="Times New Roman" w:hint="eastAsia"/>
          <w:szCs w:val="24"/>
          <w14:ligatures w14:val="none"/>
        </w:rPr>
        <w:t>able</w:t>
      </w:r>
      <w:r w:rsidRPr="008A0D17">
        <w:rPr>
          <w:rFonts w:ascii="Times New Roman" w:eastAsia="宋体" w:hAnsi="Times New Roman" w:cs="Times New Roman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Cs w:val="24"/>
          <w14:ligatures w14:val="none"/>
        </w:rPr>
        <w:t>S1</w:t>
      </w:r>
      <w:r w:rsidRPr="008A0D17">
        <w:rPr>
          <w:rFonts w:ascii="Times New Roman" w:eastAsia="宋体" w:hAnsi="Times New Roman" w:cs="Times New Roman"/>
          <w:szCs w:val="24"/>
          <w14:ligatures w14:val="none"/>
        </w:rPr>
        <w:t xml:space="preserve"> </w:t>
      </w:r>
      <w:r w:rsidRPr="00884256">
        <w:rPr>
          <w:rFonts w:ascii="Times New Roman" w:eastAsia="宋体" w:hAnsi="Times New Roman" w:cs="Times New Roman"/>
          <w:szCs w:val="24"/>
          <w14:ligatures w14:val="none"/>
        </w:rPr>
        <w:t>Primer sequences and slope values</w:t>
      </w:r>
    </w:p>
    <w:tbl>
      <w:tblPr>
        <w:tblStyle w:val="1"/>
        <w:tblW w:w="877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21"/>
        <w:gridCol w:w="3333"/>
        <w:gridCol w:w="3639"/>
      </w:tblGrid>
      <w:tr w:rsidR="009F38EA" w:rsidRPr="008A0D17" w14:paraId="1EE03F85" w14:textId="77777777" w:rsidTr="008D7E09">
        <w:trPr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525807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Gene</w:t>
            </w:r>
          </w:p>
        </w:tc>
        <w:tc>
          <w:tcPr>
            <w:tcW w:w="821" w:type="dxa"/>
            <w:vMerge w:val="restart"/>
            <w:tcBorders>
              <w:left w:val="nil"/>
              <w:right w:val="nil"/>
            </w:tcBorders>
          </w:tcPr>
          <w:p w14:paraId="0607D65E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lope value</w:t>
            </w:r>
          </w:p>
        </w:tc>
        <w:tc>
          <w:tcPr>
            <w:tcW w:w="6972" w:type="dxa"/>
            <w:gridSpan w:val="2"/>
            <w:tcBorders>
              <w:left w:val="nil"/>
              <w:bottom w:val="single" w:sz="4" w:space="0" w:color="auto"/>
            </w:tcBorders>
          </w:tcPr>
          <w:p w14:paraId="75B7951C" w14:textId="77777777" w:rsidR="009F38EA" w:rsidRPr="008A0D17" w:rsidRDefault="009F38EA" w:rsidP="008D7E0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Primer sequence (5’-3’)</w:t>
            </w:r>
          </w:p>
        </w:tc>
      </w:tr>
      <w:tr w:rsidR="009F38EA" w:rsidRPr="008A0D17" w14:paraId="56EA1169" w14:textId="77777777" w:rsidTr="008D7E09">
        <w:trPr>
          <w:jc w:val="center"/>
        </w:trPr>
        <w:tc>
          <w:tcPr>
            <w:tcW w:w="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F19DF8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4605F7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333" w:type="dxa"/>
            <w:tcBorders>
              <w:left w:val="nil"/>
              <w:bottom w:val="single" w:sz="4" w:space="0" w:color="auto"/>
              <w:right w:val="nil"/>
            </w:tcBorders>
          </w:tcPr>
          <w:p w14:paraId="5C5FAA86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</w:tc>
        <w:tc>
          <w:tcPr>
            <w:tcW w:w="3639" w:type="dxa"/>
            <w:tcBorders>
              <w:left w:val="nil"/>
              <w:bottom w:val="single" w:sz="4" w:space="0" w:color="auto"/>
            </w:tcBorders>
          </w:tcPr>
          <w:p w14:paraId="5D1DAFB1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</w:tr>
      <w:tr w:rsidR="009F38EA" w:rsidRPr="008A0D17" w14:paraId="38A35D4C" w14:textId="77777777" w:rsidTr="008D7E09">
        <w:trPr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AC980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PPAR-γ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123F7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.0669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DAD4C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GAGGGAGAGGCAACGTCAAA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nil"/>
            </w:tcBorders>
          </w:tcPr>
          <w:p w14:paraId="027E0C1D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CCCCGTCATCTCTCAGGTT</w:t>
            </w:r>
          </w:p>
        </w:tc>
      </w:tr>
      <w:tr w:rsidR="009F38EA" w:rsidRPr="008A0D17" w14:paraId="33BAC34E" w14:textId="77777777" w:rsidTr="008D7E09">
        <w:trPr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E3EFF41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F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1D35EDF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.095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24EB4709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ACCTCTTCCTCTTCGACGG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</w:tcPr>
          <w:p w14:paraId="7110FCAF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TGACACGGGCCTTCAGATC</w:t>
            </w:r>
          </w:p>
        </w:tc>
      </w:tr>
      <w:tr w:rsidR="009F38EA" w:rsidRPr="008A0D17" w14:paraId="16D84110" w14:textId="77777777" w:rsidTr="008D7E09">
        <w:trPr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EE35962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CPT1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2E8DA79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.0368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0A120D95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ACGCTTCAAGAACGGGGT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</w:tcPr>
          <w:p w14:paraId="719FB463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ACTGATGGGTATGTGGCTGC</w:t>
            </w:r>
          </w:p>
        </w:tc>
      </w:tr>
      <w:tr w:rsidR="009F38EA" w:rsidRPr="008A0D17" w14:paraId="4F9411CA" w14:textId="77777777" w:rsidTr="008D7E09">
        <w:trPr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144C979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GF-β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6F1E572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.0328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48FC32FC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AGCAGGGCAACTCTGATGA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</w:tcPr>
          <w:p w14:paraId="0E3CDA6C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CTGGTGAATGATGGCCAGGT</w:t>
            </w:r>
          </w:p>
        </w:tc>
      </w:tr>
      <w:tr w:rsidR="009F38EA" w:rsidRPr="008A0D17" w14:paraId="67556BED" w14:textId="77777777" w:rsidTr="008D7E09">
        <w:trPr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E7B40D4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NF-</w:t>
            </w:r>
            <w:proofErr w:type="spellStart"/>
            <w:r w:rsidRPr="008A0D17">
              <w:rPr>
                <w:rFonts w:ascii="Times New Roman" w:eastAsia="等线" w:hAnsi="Times New Roman" w:cs="Times New Roman"/>
                <w:szCs w:val="21"/>
              </w:rPr>
              <w:t>κ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9730C09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.0285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2DA19B66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AACGACCTCACAGCACAGTT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</w:tcPr>
          <w:p w14:paraId="2BD361A3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GATAGTGCTGCCCCCTTTG</w:t>
            </w:r>
          </w:p>
        </w:tc>
      </w:tr>
      <w:tr w:rsidR="009F38EA" w:rsidRPr="008A0D17" w14:paraId="13655618" w14:textId="77777777" w:rsidTr="008D7E09">
        <w:trPr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31A4866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I</w:t>
            </w:r>
            <w:bookmarkStart w:id="0" w:name="OLE_LINK79"/>
            <w:r w:rsidRPr="008A0D17">
              <w:rPr>
                <w:rFonts w:ascii="Times New Roman" w:eastAsia="等线" w:hAnsi="Times New Roman" w:cs="Times New Roman"/>
                <w:szCs w:val="21"/>
              </w:rPr>
              <w:t>L-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2586113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.0308</w:t>
            </w:r>
          </w:p>
        </w:tc>
        <w:bookmarkEnd w:id="0"/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0390DE96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GACCGAGAGCAAACGCATTG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</w:tcPr>
          <w:p w14:paraId="67B7DB4F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GACCCTCTTGACCCAAGGA</w:t>
            </w:r>
          </w:p>
        </w:tc>
      </w:tr>
      <w:tr w:rsidR="009F38EA" w:rsidRPr="008A0D17" w14:paraId="06C9CA9B" w14:textId="77777777" w:rsidTr="008D7E09">
        <w:trPr>
          <w:jc w:val="center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49BE1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β-acti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CD351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  <w:lang w:eastAsia="zh-CN"/>
              </w:rPr>
              <w:t>.0794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39655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GCTCTGCCCCACGCCATCCT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</w:tcBorders>
          </w:tcPr>
          <w:p w14:paraId="23EAEE6E" w14:textId="77777777" w:rsidR="009F38EA" w:rsidRPr="008A0D17" w:rsidRDefault="009F38EA" w:rsidP="008D7E0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CGGTGCCCATCTCCTGCTCAAAG</w:t>
            </w:r>
          </w:p>
        </w:tc>
      </w:tr>
    </w:tbl>
    <w:p w14:paraId="256CBBB5" w14:textId="77777777" w:rsidR="00F007D0" w:rsidRDefault="00F007D0"/>
    <w:sectPr w:rsidR="00F00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8EA"/>
    <w:rsid w:val="009F38EA"/>
    <w:rsid w:val="00F0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DDC1A"/>
  <w15:chartTrackingRefBased/>
  <w15:docId w15:val="{340ABF57-5367-4EFF-ABAE-EC312C26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8EA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9F38EA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F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霞 陆</dc:creator>
  <cp:keywords/>
  <dc:description/>
  <cp:lastModifiedBy>绍霞 陆</cp:lastModifiedBy>
  <cp:revision>1</cp:revision>
  <dcterms:created xsi:type="dcterms:W3CDTF">2024-05-07T06:50:00Z</dcterms:created>
  <dcterms:modified xsi:type="dcterms:W3CDTF">2024-05-07T06:51:00Z</dcterms:modified>
</cp:coreProperties>
</file>